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E429DC" w:rsidRPr="00083446" w14:paraId="63D92FAC" w14:textId="77777777" w:rsidTr="00E429DC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A7E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erry leaves over time</w:t>
            </w:r>
          </w:p>
        </w:tc>
      </w:tr>
      <w:tr w:rsidR="00E429DC" w:rsidRPr="00083446" w14:paraId="266662BB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CE0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99AC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E11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1C6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99D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FF79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B123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557E16E2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673D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73D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224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88E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1B7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B9F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BCC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429DC" w:rsidRPr="00083446" w14:paraId="3990CE19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B31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752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9C4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299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D76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72A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16E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E429DC" w:rsidRPr="00083446" w14:paraId="1A6DFD3A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6CA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E94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777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772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0C98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1AB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46F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E429DC" w:rsidRPr="00083446" w14:paraId="4AF737C9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5F1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: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674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963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6EC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CE58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B7C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ADEE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429DC" w:rsidRPr="00083446" w14:paraId="4846CA54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4065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510A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C9B9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A40F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BB57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ECD59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C9FEF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22FFF146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CE3B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9A0B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7DBF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E1E7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4B57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2937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EF73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0514E001" w14:textId="77777777" w:rsidTr="00E429D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C58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71C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20E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25D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80E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18CF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777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3BFC9DA8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317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CD4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5DE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3E1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CEE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1F8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4CF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E429DC" w:rsidRPr="00083446" w14:paraId="27BAD09F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0348" w14:textId="61B49DCF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E429DC"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C56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285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20E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A6C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822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AB1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429DC" w:rsidRPr="00083446" w14:paraId="0B1D85F4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19A3" w14:textId="42F3EB9F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4CB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114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5E48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BE4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A17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E22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429DC" w:rsidRPr="00083446" w14:paraId="3859D96E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9ED3" w14:textId="539CF477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9303DD"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</w:t>
            </w:r>
            <w:r w:rsidR="00E429DC"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B0D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584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277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107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E23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9C1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429DC" w:rsidRPr="00083446" w14:paraId="24AD0D11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2328" w14:textId="2CCC27FC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995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4FF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44E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EB6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785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368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E429DC" w:rsidRPr="00083446" w14:paraId="085E2D35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17F9" w14:textId="2F26BDF9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7A4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F94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83B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082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746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116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E429DC" w:rsidRPr="00083446" w14:paraId="365D9F0D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8F1BE" w14:textId="7C52C19C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ED54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9A53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B327C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B165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45E1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AA6C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E429DC" w:rsidRPr="00083446" w14:paraId="01A49D30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B8AE0" w14:textId="0DDA7ACE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B9A1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3B26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2D4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4D88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46D1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908D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E429DC" w:rsidRPr="00083446" w14:paraId="3FE2D785" w14:textId="77777777" w:rsidTr="00E429DC">
        <w:trPr>
          <w:trHeight w:val="320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286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E429DC" w:rsidRPr="00083446" w14:paraId="59F1411C" w14:textId="77777777" w:rsidTr="00E429DC">
        <w:trPr>
          <w:trHeight w:val="320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EAC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lum leaves over time</w:t>
            </w:r>
          </w:p>
        </w:tc>
      </w:tr>
      <w:tr w:rsidR="00E429DC" w:rsidRPr="00083446" w14:paraId="193A73BE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C7B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C4D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496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60A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828D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412A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7A3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4BB46848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03F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AAB8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3C7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A97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834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421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C743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429DC" w:rsidRPr="00083446" w14:paraId="1D6624CA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725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3C5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C3C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30D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954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6B2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914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E429DC" w:rsidRPr="00083446" w14:paraId="72472363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249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5C9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310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8C0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6C5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55F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A5D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E429DC" w:rsidRPr="00083446" w14:paraId="48C8EBF9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779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: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A19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E1F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C51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A17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9FE8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E784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429DC" w:rsidRPr="00083446" w14:paraId="1850F7B8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1816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F27D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9070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F64C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6AA40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226F3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10607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00AFF20B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3BFC7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0A0D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83D7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9D4E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91B8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2B93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7D69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26810104" w14:textId="77777777" w:rsidTr="00E429D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304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6BB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036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38D2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A685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15EF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2A2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9DC" w:rsidRPr="00083446" w14:paraId="3D85D753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C5C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310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8E1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08A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C14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478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39F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E429DC" w:rsidRPr="00083446" w14:paraId="7B42E978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5FE5" w14:textId="262E8BFA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E429DC"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BEBD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3DB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56C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BEF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368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3A8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429DC" w:rsidRPr="00083446" w14:paraId="4781D9AC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8DEA" w14:textId="17889474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9303DD"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</w:t>
            </w:r>
            <w:r w:rsidR="00E429DC"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247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0C7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3662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F87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9CC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982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429DC" w:rsidRPr="00083446" w14:paraId="5DC6EFC1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7C97" w14:textId="4C4912AD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9648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116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C1E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174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E0C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BC5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E429DC" w:rsidRPr="00083446" w14:paraId="6DC879B3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A804" w14:textId="2A5E4F1D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6050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EC7A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D14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32C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1AD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B78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E429DC" w:rsidRPr="00083446" w14:paraId="60E5BDDB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C90E" w14:textId="7F0DE452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EFD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9EBE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82C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655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365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4D85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E429DC" w:rsidRPr="00083446" w14:paraId="0BE5F7C7" w14:textId="77777777" w:rsidTr="00E429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72E4" w14:textId="52FD275B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8A1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7876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141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A727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5E5B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BC13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E429DC" w:rsidRPr="00083446" w14:paraId="25CDD904" w14:textId="77777777" w:rsidTr="00E429DC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5F3CBA" w14:textId="54DBBAC7" w:rsidR="00E429DC" w:rsidRPr="00083446" w:rsidRDefault="00016766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E429DC"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A95E39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908274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E97C7F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5A04C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753A41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4896CC" w14:textId="77777777" w:rsidR="00E429DC" w:rsidRPr="00083446" w:rsidRDefault="00E429DC" w:rsidP="00E429D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834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</w:tbl>
    <w:p w14:paraId="7E46B733" w14:textId="77777777" w:rsidR="00E429DC" w:rsidRPr="00083446" w:rsidRDefault="00E429DC" w:rsidP="005E522C">
      <w:pPr>
        <w:rPr>
          <w:rFonts w:ascii="Times New Roman" w:hAnsi="Times New Roman" w:cs="Times New Roman"/>
        </w:rPr>
      </w:pPr>
    </w:p>
    <w:p w14:paraId="737D39A4" w14:textId="77777777" w:rsidR="00083446" w:rsidRPr="00083446" w:rsidRDefault="00083446" w:rsidP="000834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83446">
        <w:rPr>
          <w:rFonts w:ascii="Times New Roman" w:hAnsi="Times New Roman" w:cs="Times New Roman"/>
          <w:b/>
          <w:lang w:val="en-US"/>
        </w:rPr>
        <w:t>Table S17</w:t>
      </w:r>
      <w:r w:rsidRPr="00083446">
        <w:rPr>
          <w:rFonts w:ascii="Times New Roman" w:hAnsi="Times New Roman" w:cs="Times New Roman"/>
          <w:b/>
        </w:rPr>
        <w:t xml:space="preserve">: ANOVA table of  day 10 leaf population counts of different bacterial strains inoculated on cherry and plum. </w:t>
      </w:r>
      <w:r w:rsidRPr="00083446">
        <w:rPr>
          <w:rFonts w:ascii="Times New Roman" w:hAnsi="Times New Roman" w:cs="Times New Roman"/>
        </w:rPr>
        <w:t>Tukey</w:t>
      </w:r>
      <w:r w:rsidRPr="00083446">
        <w:rPr>
          <w:rFonts w:ascii="Times New Roman" w:hAnsi="Times New Roman" w:cs="Times New Roman"/>
          <w:lang w:val="en-US"/>
        </w:rPr>
        <w:t>-HSD groups for strains are presented (corresponds to groupings on Figure 7).</w:t>
      </w:r>
      <w:bookmarkStart w:id="0" w:name="_GoBack"/>
      <w:bookmarkEnd w:id="0"/>
    </w:p>
    <w:p w14:paraId="2B220B20" w14:textId="6222FE28" w:rsidR="00062CD2" w:rsidRPr="00083446" w:rsidRDefault="00062CD2" w:rsidP="00083446">
      <w:pPr>
        <w:rPr>
          <w:rFonts w:ascii="Times New Roman" w:hAnsi="Times New Roman" w:cs="Times New Roman"/>
        </w:rPr>
      </w:pPr>
    </w:p>
    <w:sectPr w:rsidR="00062CD2" w:rsidRPr="00083446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16766"/>
    <w:rsid w:val="00031E76"/>
    <w:rsid w:val="00032DD2"/>
    <w:rsid w:val="00042ABB"/>
    <w:rsid w:val="00056629"/>
    <w:rsid w:val="00062CD2"/>
    <w:rsid w:val="0007451F"/>
    <w:rsid w:val="00083446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4E03"/>
    <w:rsid w:val="001258EF"/>
    <w:rsid w:val="00126327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A687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34791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03DD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2535E"/>
    <w:rsid w:val="00E31ACC"/>
    <w:rsid w:val="00E373BF"/>
    <w:rsid w:val="00E429DC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8</cp:revision>
  <dcterms:created xsi:type="dcterms:W3CDTF">2017-08-02T20:26:00Z</dcterms:created>
  <dcterms:modified xsi:type="dcterms:W3CDTF">2017-12-06T10:43:00Z</dcterms:modified>
</cp:coreProperties>
</file>